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2F4" w:rsidRDefault="009352F4" w:rsidP="009352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9D6EE4">
        <w:rPr>
          <w:rFonts w:ascii="Arial" w:hAnsi="Arial" w:cs="Arial"/>
          <w:b/>
          <w:sz w:val="24"/>
          <w:szCs w:val="24"/>
        </w:rPr>
        <w:t xml:space="preserve">Table 1. </w:t>
      </w:r>
      <w:r w:rsidRPr="008D551A">
        <w:rPr>
          <w:rFonts w:ascii="Arial" w:hAnsi="Arial" w:cs="Arial"/>
          <w:sz w:val="24"/>
          <w:szCs w:val="24"/>
        </w:rPr>
        <w:t>Patient and primary tumor characteristics</w:t>
      </w:r>
      <w:r>
        <w:rPr>
          <w:rFonts w:ascii="Arial" w:hAnsi="Arial" w:cs="Arial"/>
          <w:sz w:val="24"/>
          <w:szCs w:val="24"/>
        </w:rPr>
        <w:t xml:space="preserve"> of excluded cases (n=9) and type of breast cancer event (n=2)</w:t>
      </w:r>
    </w:p>
    <w:p w:rsidR="009352F4" w:rsidRPr="008D551A" w:rsidRDefault="009352F4" w:rsidP="009352F4">
      <w:pPr>
        <w:pStyle w:val="MDPI41tablecaption"/>
        <w:spacing w:before="0" w:after="60"/>
        <w:jc w:val="left"/>
        <w:rPr>
          <w:rFonts w:ascii="Arial" w:hAnsi="Arial" w:cs="Arial"/>
          <w:sz w:val="24"/>
          <w:szCs w:val="24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4310"/>
        <w:gridCol w:w="1170"/>
      </w:tblGrid>
      <w:tr w:rsidR="009352F4" w:rsidRPr="009D6EE4" w:rsidTr="004B7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pct25" w:color="auto" w:fill="auto"/>
            <w:noWrap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pct25" w:color="auto" w:fill="auto"/>
            <w:noWrap/>
            <w:hideMark/>
          </w:tcPr>
          <w:p w:rsidR="009352F4" w:rsidRPr="00EB527D" w:rsidRDefault="009352F4" w:rsidP="004B78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N (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Age</w:t>
            </w:r>
          </w:p>
        </w:tc>
        <w:tc>
          <w:tcPr>
            <w:tcW w:w="0" w:type="auto"/>
            <w:noWrap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&lt; 50 year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≥ 50 year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4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Clinical Tumor Size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T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T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8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88.9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T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11.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T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Clinical Nodal Status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N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N1-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4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Tumor Grad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G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G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9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100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Ki6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&lt; 50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3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3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.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≥ 50%</w:t>
            </w:r>
          </w:p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Subtotal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62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8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i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i/>
                <w:sz w:val="22"/>
                <w:szCs w:val="22"/>
                <w:lang w:bidi="en-US"/>
              </w:rPr>
              <w:t>Missing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1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Neoadjuvant chem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</w:pPr>
            <w:proofErr w:type="spellStart"/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t>Anthracycline</w:t>
            </w:r>
            <w:proofErr w:type="spellEnd"/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t xml:space="preserve"> + </w:t>
            </w:r>
            <w:proofErr w:type="spellStart"/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t>taxane</w:t>
            </w:r>
            <w:proofErr w:type="spellEnd"/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t>-based</w:t>
            </w:r>
          </w:p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t xml:space="preserve">Platinum-based </w:t>
            </w:r>
          </w:p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 w:bidi="en-US"/>
              </w:rPr>
              <w:lastRenderedPageBreak/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lastRenderedPageBreak/>
              <w:t>6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66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7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2 (22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2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lastRenderedPageBreak/>
              <w:t>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11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1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lastRenderedPageBreak/>
              <w:t>Type of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Conservative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6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66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7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Mastectomy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3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33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3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lang w:bidi="en-US"/>
              </w:rPr>
            </w:pP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Pathological Finding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bidi="en-US"/>
              </w:rPr>
            </w:pP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pT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0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N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0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 xml:space="preserve"> (pathological complete response)</w:t>
            </w:r>
          </w:p>
        </w:tc>
        <w:tc>
          <w:tcPr>
            <w:tcW w:w="0" w:type="auto"/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0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pT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1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N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44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pT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1-3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lang w:bidi="en-US"/>
              </w:rPr>
              <w:t>yN</w:t>
            </w:r>
            <w:r w:rsidRPr="00EB527D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bidi="en-US"/>
              </w:rPr>
              <w:t>x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bidi="en-US"/>
              </w:rPr>
              <w:t>5</w:t>
            </w:r>
            <w:r w:rsidRPr="00EB527D">
              <w:rPr>
                <w:rFonts w:ascii="Arial" w:hAnsi="Arial" w:cs="Arial"/>
                <w:sz w:val="22"/>
                <w:szCs w:val="22"/>
                <w:lang w:bidi="en-US"/>
              </w:rPr>
              <w:t>%)</w:t>
            </w:r>
          </w:p>
        </w:tc>
      </w:tr>
      <w:tr w:rsidR="009352F4" w:rsidRPr="009D6EE4" w:rsidTr="004B78C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vAlign w:val="center"/>
          </w:tcPr>
          <w:p w:rsidR="009352F4" w:rsidRPr="00EB527D" w:rsidRDefault="009352F4" w:rsidP="004B78C0">
            <w:pPr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ascii="Arial" w:hAnsi="Arial" w:cs="Arial"/>
                <w:sz w:val="22"/>
                <w:szCs w:val="22"/>
                <w:lang w:bidi="en-US"/>
              </w:rPr>
              <w:t>Breast cancer events (n=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  <w:noWrap/>
            <w:vAlign w:val="center"/>
          </w:tcPr>
          <w:p w:rsidR="009352F4" w:rsidRPr="00EB527D" w:rsidRDefault="009352F4" w:rsidP="004B7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</w:p>
        </w:tc>
      </w:tr>
      <w:tr w:rsidR="009352F4" w:rsidRPr="009D6EE4" w:rsidTr="004B7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352F4" w:rsidRPr="003E2C4F" w:rsidRDefault="009352F4" w:rsidP="004B78C0">
            <w:pPr>
              <w:rPr>
                <w:rFonts w:ascii="Arial" w:hAnsi="Arial" w:cs="Arial"/>
                <w:b w:val="0"/>
                <w:sz w:val="22"/>
                <w:szCs w:val="22"/>
                <w:lang w:bidi="en-US"/>
              </w:rPr>
            </w:pPr>
            <w:r w:rsidRPr="003E2C4F">
              <w:rPr>
                <w:rFonts w:ascii="Arial" w:hAnsi="Arial" w:cs="Arial"/>
                <w:b w:val="0"/>
                <w:sz w:val="22"/>
                <w:szCs w:val="22"/>
                <w:lang w:bidi="en-US"/>
              </w:rPr>
              <w:t>Distant metast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352F4" w:rsidRPr="003E2C4F" w:rsidRDefault="009352F4" w:rsidP="004B7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bidi="en-US"/>
              </w:rPr>
            </w:pPr>
            <w:r w:rsidRPr="003E2C4F">
              <w:rPr>
                <w:rFonts w:ascii="Arial" w:hAnsi="Arial" w:cs="Arial"/>
                <w:sz w:val="22"/>
                <w:szCs w:val="22"/>
                <w:lang w:bidi="en-US"/>
              </w:rPr>
              <w:t>2 (100%)</w:t>
            </w:r>
          </w:p>
        </w:tc>
      </w:tr>
    </w:tbl>
    <w:p w:rsidR="009352F4" w:rsidRPr="006915FE" w:rsidRDefault="009352F4" w:rsidP="009352F4"/>
    <w:p w:rsidR="009352F4" w:rsidRPr="006915FE" w:rsidRDefault="009352F4" w:rsidP="009352F4"/>
    <w:p w:rsidR="009352F4" w:rsidRPr="006915FE" w:rsidRDefault="009352F4" w:rsidP="009352F4"/>
    <w:p w:rsidR="009352F4" w:rsidRPr="006915FE" w:rsidRDefault="009352F4" w:rsidP="009352F4"/>
    <w:p w:rsidR="002014AB" w:rsidRDefault="002014AB">
      <w:bookmarkStart w:id="0" w:name="_GoBack"/>
      <w:bookmarkEnd w:id="0"/>
    </w:p>
    <w:sectPr w:rsidR="0020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F40"/>
    <w:rsid w:val="0001496D"/>
    <w:rsid w:val="00031B1A"/>
    <w:rsid w:val="00037939"/>
    <w:rsid w:val="000403B2"/>
    <w:rsid w:val="00064A15"/>
    <w:rsid w:val="000701A5"/>
    <w:rsid w:val="00081AD8"/>
    <w:rsid w:val="000856A7"/>
    <w:rsid w:val="00086CEB"/>
    <w:rsid w:val="000933AA"/>
    <w:rsid w:val="00095A86"/>
    <w:rsid w:val="000A52CD"/>
    <w:rsid w:val="000C5E66"/>
    <w:rsid w:val="000D1D5B"/>
    <w:rsid w:val="000D3F88"/>
    <w:rsid w:val="000E7949"/>
    <w:rsid w:val="000F5BBC"/>
    <w:rsid w:val="000F7A2B"/>
    <w:rsid w:val="00101547"/>
    <w:rsid w:val="00106AB9"/>
    <w:rsid w:val="00106CE4"/>
    <w:rsid w:val="00107953"/>
    <w:rsid w:val="00133046"/>
    <w:rsid w:val="00146159"/>
    <w:rsid w:val="00157046"/>
    <w:rsid w:val="001A7D7A"/>
    <w:rsid w:val="001B7E36"/>
    <w:rsid w:val="001C6A21"/>
    <w:rsid w:val="001C79BF"/>
    <w:rsid w:val="001C7CCF"/>
    <w:rsid w:val="001D1A6C"/>
    <w:rsid w:val="001E34CF"/>
    <w:rsid w:val="001F3D52"/>
    <w:rsid w:val="001F6CF1"/>
    <w:rsid w:val="001F7E87"/>
    <w:rsid w:val="002014AB"/>
    <w:rsid w:val="0020208A"/>
    <w:rsid w:val="0021184A"/>
    <w:rsid w:val="00213055"/>
    <w:rsid w:val="00213B2D"/>
    <w:rsid w:val="00217558"/>
    <w:rsid w:val="00223CA8"/>
    <w:rsid w:val="00237A30"/>
    <w:rsid w:val="00247CB8"/>
    <w:rsid w:val="002542CD"/>
    <w:rsid w:val="002714BD"/>
    <w:rsid w:val="002865D0"/>
    <w:rsid w:val="002903EA"/>
    <w:rsid w:val="0029056D"/>
    <w:rsid w:val="002A4B03"/>
    <w:rsid w:val="002A64E2"/>
    <w:rsid w:val="002B106E"/>
    <w:rsid w:val="002B1DAE"/>
    <w:rsid w:val="002B6DA4"/>
    <w:rsid w:val="002C1776"/>
    <w:rsid w:val="002C17D7"/>
    <w:rsid w:val="002D021A"/>
    <w:rsid w:val="002D263D"/>
    <w:rsid w:val="002E3B77"/>
    <w:rsid w:val="002F140F"/>
    <w:rsid w:val="002F3FC1"/>
    <w:rsid w:val="0030513B"/>
    <w:rsid w:val="0031241C"/>
    <w:rsid w:val="00312D0D"/>
    <w:rsid w:val="00315450"/>
    <w:rsid w:val="003167BC"/>
    <w:rsid w:val="0032205E"/>
    <w:rsid w:val="0032298C"/>
    <w:rsid w:val="003275EE"/>
    <w:rsid w:val="00340CEE"/>
    <w:rsid w:val="00341B67"/>
    <w:rsid w:val="00347B0F"/>
    <w:rsid w:val="0035317F"/>
    <w:rsid w:val="00353E15"/>
    <w:rsid w:val="0035536E"/>
    <w:rsid w:val="00367F40"/>
    <w:rsid w:val="00372486"/>
    <w:rsid w:val="003739AD"/>
    <w:rsid w:val="00375412"/>
    <w:rsid w:val="00376411"/>
    <w:rsid w:val="0038033C"/>
    <w:rsid w:val="003820FE"/>
    <w:rsid w:val="00382ADB"/>
    <w:rsid w:val="00383995"/>
    <w:rsid w:val="003A3610"/>
    <w:rsid w:val="003A74D4"/>
    <w:rsid w:val="003B65EF"/>
    <w:rsid w:val="003C30CD"/>
    <w:rsid w:val="003D6278"/>
    <w:rsid w:val="003D767A"/>
    <w:rsid w:val="003E7595"/>
    <w:rsid w:val="003F03BD"/>
    <w:rsid w:val="003F7272"/>
    <w:rsid w:val="00400E2B"/>
    <w:rsid w:val="0040210F"/>
    <w:rsid w:val="00402BD4"/>
    <w:rsid w:val="004050FE"/>
    <w:rsid w:val="00405C20"/>
    <w:rsid w:val="004061D4"/>
    <w:rsid w:val="00416218"/>
    <w:rsid w:val="00430895"/>
    <w:rsid w:val="00446389"/>
    <w:rsid w:val="00446EBA"/>
    <w:rsid w:val="00450D19"/>
    <w:rsid w:val="004626CD"/>
    <w:rsid w:val="00476EF4"/>
    <w:rsid w:val="0048271E"/>
    <w:rsid w:val="004A26FB"/>
    <w:rsid w:val="004B1D91"/>
    <w:rsid w:val="004B3A8A"/>
    <w:rsid w:val="004D276E"/>
    <w:rsid w:val="004E20BC"/>
    <w:rsid w:val="004F3B3F"/>
    <w:rsid w:val="0052150F"/>
    <w:rsid w:val="00544794"/>
    <w:rsid w:val="00553502"/>
    <w:rsid w:val="00554E7C"/>
    <w:rsid w:val="00556709"/>
    <w:rsid w:val="00561B33"/>
    <w:rsid w:val="005634F5"/>
    <w:rsid w:val="005648FA"/>
    <w:rsid w:val="005775D8"/>
    <w:rsid w:val="0058430A"/>
    <w:rsid w:val="005930C4"/>
    <w:rsid w:val="00593574"/>
    <w:rsid w:val="00596A46"/>
    <w:rsid w:val="005A5D4A"/>
    <w:rsid w:val="005A65AF"/>
    <w:rsid w:val="005C68EA"/>
    <w:rsid w:val="005D3FA9"/>
    <w:rsid w:val="005D7767"/>
    <w:rsid w:val="005F2F02"/>
    <w:rsid w:val="00607E68"/>
    <w:rsid w:val="00633B5F"/>
    <w:rsid w:val="00640831"/>
    <w:rsid w:val="00650533"/>
    <w:rsid w:val="00651A8D"/>
    <w:rsid w:val="0065361C"/>
    <w:rsid w:val="00655FC2"/>
    <w:rsid w:val="00671943"/>
    <w:rsid w:val="00697913"/>
    <w:rsid w:val="006A5961"/>
    <w:rsid w:val="006D232F"/>
    <w:rsid w:val="006E361F"/>
    <w:rsid w:val="006F3833"/>
    <w:rsid w:val="006F4CFD"/>
    <w:rsid w:val="007059D4"/>
    <w:rsid w:val="00706D47"/>
    <w:rsid w:val="00714DB5"/>
    <w:rsid w:val="00716E52"/>
    <w:rsid w:val="00721F8B"/>
    <w:rsid w:val="00723B2C"/>
    <w:rsid w:val="007266F0"/>
    <w:rsid w:val="00733467"/>
    <w:rsid w:val="00735D55"/>
    <w:rsid w:val="00741CB7"/>
    <w:rsid w:val="0075698F"/>
    <w:rsid w:val="007569D5"/>
    <w:rsid w:val="007575B7"/>
    <w:rsid w:val="007600A2"/>
    <w:rsid w:val="00797C23"/>
    <w:rsid w:val="00797C59"/>
    <w:rsid w:val="007A1BE9"/>
    <w:rsid w:val="007A3A95"/>
    <w:rsid w:val="007A7698"/>
    <w:rsid w:val="007C18FF"/>
    <w:rsid w:val="007C72C2"/>
    <w:rsid w:val="007D4B16"/>
    <w:rsid w:val="007D6C47"/>
    <w:rsid w:val="007E01D0"/>
    <w:rsid w:val="00804926"/>
    <w:rsid w:val="008115D4"/>
    <w:rsid w:val="00812CD1"/>
    <w:rsid w:val="008205CF"/>
    <w:rsid w:val="00832867"/>
    <w:rsid w:val="00832A3F"/>
    <w:rsid w:val="0083496F"/>
    <w:rsid w:val="0083709F"/>
    <w:rsid w:val="00837698"/>
    <w:rsid w:val="008547F4"/>
    <w:rsid w:val="00855E56"/>
    <w:rsid w:val="00862D54"/>
    <w:rsid w:val="00863933"/>
    <w:rsid w:val="008719FE"/>
    <w:rsid w:val="00897500"/>
    <w:rsid w:val="008A339B"/>
    <w:rsid w:val="008A5409"/>
    <w:rsid w:val="008A56F4"/>
    <w:rsid w:val="008A5DE2"/>
    <w:rsid w:val="008B1DAF"/>
    <w:rsid w:val="008B23C1"/>
    <w:rsid w:val="008C4D46"/>
    <w:rsid w:val="008D17AB"/>
    <w:rsid w:val="008E0ACF"/>
    <w:rsid w:val="008E1E3E"/>
    <w:rsid w:val="008E4191"/>
    <w:rsid w:val="008E4F73"/>
    <w:rsid w:val="009248E2"/>
    <w:rsid w:val="00927FBF"/>
    <w:rsid w:val="0093312E"/>
    <w:rsid w:val="009352F4"/>
    <w:rsid w:val="00956AA4"/>
    <w:rsid w:val="009606CE"/>
    <w:rsid w:val="00961F85"/>
    <w:rsid w:val="00965FF0"/>
    <w:rsid w:val="00970D89"/>
    <w:rsid w:val="00971EE5"/>
    <w:rsid w:val="00985304"/>
    <w:rsid w:val="009934D6"/>
    <w:rsid w:val="009A1FBA"/>
    <w:rsid w:val="009B2055"/>
    <w:rsid w:val="009B6CB6"/>
    <w:rsid w:val="009B76C7"/>
    <w:rsid w:val="009D13B4"/>
    <w:rsid w:val="009D75B7"/>
    <w:rsid w:val="009E0A98"/>
    <w:rsid w:val="009E47CF"/>
    <w:rsid w:val="009E60FF"/>
    <w:rsid w:val="00A230F3"/>
    <w:rsid w:val="00A27EDE"/>
    <w:rsid w:val="00A34C72"/>
    <w:rsid w:val="00A60521"/>
    <w:rsid w:val="00A63866"/>
    <w:rsid w:val="00A77480"/>
    <w:rsid w:val="00A80070"/>
    <w:rsid w:val="00A807A0"/>
    <w:rsid w:val="00A83505"/>
    <w:rsid w:val="00A8449F"/>
    <w:rsid w:val="00A86030"/>
    <w:rsid w:val="00A93186"/>
    <w:rsid w:val="00AA003A"/>
    <w:rsid w:val="00AA0EAC"/>
    <w:rsid w:val="00AA1A8D"/>
    <w:rsid w:val="00AD1681"/>
    <w:rsid w:val="00AD7C31"/>
    <w:rsid w:val="00AE184B"/>
    <w:rsid w:val="00AE2765"/>
    <w:rsid w:val="00AE6E97"/>
    <w:rsid w:val="00AF2EF4"/>
    <w:rsid w:val="00B02774"/>
    <w:rsid w:val="00B05A59"/>
    <w:rsid w:val="00B1037E"/>
    <w:rsid w:val="00B3459E"/>
    <w:rsid w:val="00B4152D"/>
    <w:rsid w:val="00B604EE"/>
    <w:rsid w:val="00B6316B"/>
    <w:rsid w:val="00B67390"/>
    <w:rsid w:val="00B70A83"/>
    <w:rsid w:val="00B726AA"/>
    <w:rsid w:val="00B72F00"/>
    <w:rsid w:val="00B76BF4"/>
    <w:rsid w:val="00B8080F"/>
    <w:rsid w:val="00B82521"/>
    <w:rsid w:val="00BB7DB9"/>
    <w:rsid w:val="00BC34EC"/>
    <w:rsid w:val="00BC3DA4"/>
    <w:rsid w:val="00BE0B66"/>
    <w:rsid w:val="00BE3179"/>
    <w:rsid w:val="00C0132A"/>
    <w:rsid w:val="00C0395E"/>
    <w:rsid w:val="00C11548"/>
    <w:rsid w:val="00C16284"/>
    <w:rsid w:val="00C17FBA"/>
    <w:rsid w:val="00C24CBE"/>
    <w:rsid w:val="00C36336"/>
    <w:rsid w:val="00C45CDF"/>
    <w:rsid w:val="00C46081"/>
    <w:rsid w:val="00C57248"/>
    <w:rsid w:val="00C60AFF"/>
    <w:rsid w:val="00C61ECF"/>
    <w:rsid w:val="00C64663"/>
    <w:rsid w:val="00C7212E"/>
    <w:rsid w:val="00C74E53"/>
    <w:rsid w:val="00C7695A"/>
    <w:rsid w:val="00C82347"/>
    <w:rsid w:val="00CB0B3E"/>
    <w:rsid w:val="00CC0B65"/>
    <w:rsid w:val="00CC23D6"/>
    <w:rsid w:val="00CD552C"/>
    <w:rsid w:val="00CF1B00"/>
    <w:rsid w:val="00D039BF"/>
    <w:rsid w:val="00D1280F"/>
    <w:rsid w:val="00D26F61"/>
    <w:rsid w:val="00D328C0"/>
    <w:rsid w:val="00D36384"/>
    <w:rsid w:val="00D4532C"/>
    <w:rsid w:val="00D50034"/>
    <w:rsid w:val="00D573F0"/>
    <w:rsid w:val="00D72895"/>
    <w:rsid w:val="00D73B6E"/>
    <w:rsid w:val="00D863D0"/>
    <w:rsid w:val="00DA0B6F"/>
    <w:rsid w:val="00DB14C5"/>
    <w:rsid w:val="00DC5ABB"/>
    <w:rsid w:val="00DE2C91"/>
    <w:rsid w:val="00DE3DD1"/>
    <w:rsid w:val="00DF5682"/>
    <w:rsid w:val="00E06F8F"/>
    <w:rsid w:val="00E07B3D"/>
    <w:rsid w:val="00E32EB8"/>
    <w:rsid w:val="00E3642C"/>
    <w:rsid w:val="00E40728"/>
    <w:rsid w:val="00E41FE7"/>
    <w:rsid w:val="00E44E03"/>
    <w:rsid w:val="00E47747"/>
    <w:rsid w:val="00E53FEE"/>
    <w:rsid w:val="00E555E4"/>
    <w:rsid w:val="00E61ECD"/>
    <w:rsid w:val="00E62137"/>
    <w:rsid w:val="00E62CAC"/>
    <w:rsid w:val="00E912F3"/>
    <w:rsid w:val="00EA320E"/>
    <w:rsid w:val="00EA6E09"/>
    <w:rsid w:val="00EC2A62"/>
    <w:rsid w:val="00EC6B61"/>
    <w:rsid w:val="00EC753B"/>
    <w:rsid w:val="00ED2D1D"/>
    <w:rsid w:val="00ED3647"/>
    <w:rsid w:val="00ED4826"/>
    <w:rsid w:val="00EE4508"/>
    <w:rsid w:val="00EF3937"/>
    <w:rsid w:val="00EF6625"/>
    <w:rsid w:val="00EF7C82"/>
    <w:rsid w:val="00F01380"/>
    <w:rsid w:val="00F121AB"/>
    <w:rsid w:val="00F15C78"/>
    <w:rsid w:val="00F209FB"/>
    <w:rsid w:val="00F40CE3"/>
    <w:rsid w:val="00F53A14"/>
    <w:rsid w:val="00F54630"/>
    <w:rsid w:val="00F56763"/>
    <w:rsid w:val="00F569BF"/>
    <w:rsid w:val="00F85371"/>
    <w:rsid w:val="00F93D01"/>
    <w:rsid w:val="00F94302"/>
    <w:rsid w:val="00FE3A61"/>
    <w:rsid w:val="00FE4D56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88BAC9-172F-48DF-937F-68C2B981F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2F4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9352F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PlainTable21">
    <w:name w:val="Plain Table 21"/>
    <w:basedOn w:val="TableNormal"/>
    <w:uiPriority w:val="42"/>
    <w:rsid w:val="009352F4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 Raman</dc:creator>
  <cp:keywords/>
  <dc:description/>
  <cp:lastModifiedBy>Anbarasi Janaki Raman</cp:lastModifiedBy>
  <cp:revision>2</cp:revision>
  <dcterms:created xsi:type="dcterms:W3CDTF">2022-03-29T07:50:00Z</dcterms:created>
  <dcterms:modified xsi:type="dcterms:W3CDTF">2022-03-29T07:50:00Z</dcterms:modified>
</cp:coreProperties>
</file>